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90D" w:rsidRPr="00C8258B" w:rsidRDefault="00167C1A">
      <w:pPr>
        <w:spacing w:before="240" w:after="0" w:line="360" w:lineRule="auto"/>
        <w:rPr>
          <w:rFonts w:eastAsia="SimSun" w:cs="Times New Roman"/>
          <w:color w:val="000000" w:themeColor="text1"/>
          <w:sz w:val="18"/>
          <w:szCs w:val="18"/>
          <w:lang w:eastAsia="zh-CN"/>
        </w:rPr>
      </w:pPr>
      <w:proofErr w:type="gramStart"/>
      <w:r w:rsidRPr="00C8258B">
        <w:rPr>
          <w:rFonts w:cs="Times New Roman" w:hint="eastAsia"/>
          <w:b/>
          <w:color w:val="000000" w:themeColor="text1"/>
        </w:rPr>
        <w:t>S3 Table</w:t>
      </w:r>
      <w:r w:rsidR="00EA3A6C" w:rsidRPr="00C8258B">
        <w:rPr>
          <w:rFonts w:cs="Times New Roman"/>
          <w:color w:val="000000" w:themeColor="text1"/>
        </w:rPr>
        <w:t>.</w:t>
      </w:r>
      <w:proofErr w:type="gramEnd"/>
      <w:r w:rsidRPr="00C8258B">
        <w:rPr>
          <w:rFonts w:cs="Times New Roman"/>
          <w:b/>
          <w:color w:val="000000" w:themeColor="text1"/>
        </w:rPr>
        <w:t xml:space="preserve"> Propensity score matching and entropy balancing</w:t>
      </w:r>
    </w:p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426"/>
        <w:gridCol w:w="141"/>
        <w:gridCol w:w="1285"/>
        <w:gridCol w:w="1427"/>
        <w:gridCol w:w="788"/>
        <w:gridCol w:w="639"/>
        <w:gridCol w:w="1427"/>
        <w:gridCol w:w="1434"/>
      </w:tblGrid>
      <w:tr w:rsidR="00C8258B" w:rsidRPr="00C8258B">
        <w:trPr>
          <w:trHeight w:val="283"/>
        </w:trPr>
        <w:tc>
          <w:tcPr>
            <w:tcW w:w="9994" w:type="dxa"/>
            <w:gridSpan w:val="9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Panel A The results of the covariate balance test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Unmatched/</w:t>
            </w:r>
          </w:p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Matched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Treated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%bias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2.0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2.204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0.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7.2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2.0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2.104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2.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34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8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56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3146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2.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8.64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567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6225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2.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68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93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20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271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85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394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20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119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321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283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3199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2.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48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38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283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2528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87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6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64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4.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3.05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2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6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64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29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.176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.1386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9.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3.5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.176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.1746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81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8013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74475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9.0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8013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80546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61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544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TOP2_1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0.65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3.148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0.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7.2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0.65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0.573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9.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3.21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719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7.875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8.3659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25.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6.5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7.875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7.7954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.26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24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1.19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1.303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7.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2.38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1.19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1.201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68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494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25.7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28.09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7.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2.03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C8258B" w:rsidRPr="00C8258B">
        <w:trPr>
          <w:trHeight w:val="283"/>
        </w:trPr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1426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25.7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25.86</w:t>
            </w:r>
          </w:p>
        </w:tc>
        <w:tc>
          <w:tcPr>
            <w:tcW w:w="1427" w:type="dxa"/>
            <w:gridSpan w:val="2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0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57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570</w:t>
            </w:r>
          </w:p>
        </w:tc>
      </w:tr>
      <w:tr w:rsidR="00C8258B" w:rsidRPr="00C8258B">
        <w:trPr>
          <w:trHeight w:val="283"/>
        </w:trPr>
        <w:tc>
          <w:tcPr>
            <w:tcW w:w="9994" w:type="dxa"/>
            <w:gridSpan w:val="9"/>
            <w:shd w:val="clear" w:color="auto" w:fill="auto"/>
            <w:noWrap/>
            <w:vAlign w:val="center"/>
          </w:tcPr>
          <w:p w:rsidR="00ED090D" w:rsidRPr="00C8258B" w:rsidRDefault="00167C1A">
            <w:pPr>
              <w:spacing w:before="0" w:after="0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Panel B The results of propensity score matching method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2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ESTCO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19***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20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914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845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3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793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065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99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896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144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6.538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6.174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132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20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236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2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240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>TOP2_10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6.801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104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86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722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shd w:val="clear" w:color="auto" w:fill="auto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9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784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IND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04***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852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3.903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413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0083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0083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dj-R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52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</w:tblBorders>
        </w:tblPrEx>
        <w:trPr>
          <w:trHeight w:val="283"/>
          <w:jc w:val="center"/>
        </w:trPr>
        <w:tc>
          <w:tcPr>
            <w:tcW w:w="9994" w:type="dxa"/>
            <w:gridSpan w:val="9"/>
            <w:vAlign w:val="center"/>
          </w:tcPr>
          <w:p w:rsidR="00ED090D" w:rsidRPr="00C8258B" w:rsidRDefault="00167C1A">
            <w:pPr>
              <w:spacing w:before="0" w:after="0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21"/>
                <w:szCs w:val="21"/>
                <w:lang w:eastAsia="zh-CN"/>
              </w:rPr>
              <w:t>Panel C The results of entropy balancing method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2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ESTCO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15***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15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3.366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3.173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3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894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15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936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112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731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129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7.533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3.266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756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15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179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11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2.191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TOP2_10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*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7.794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2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197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11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2.471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shd w:val="clear" w:color="auto" w:fill="auto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10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558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IND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86***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1.028**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3.954)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171)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1578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1578</w:t>
            </w:r>
          </w:p>
        </w:tc>
      </w:tr>
      <w:tr w:rsidR="00C8258B" w:rsidRPr="00C8258B">
        <w:tblPrEx>
          <w:jc w:val="center"/>
          <w:tblBorders>
            <w:top w:val="single" w:sz="4" w:space="0" w:color="auto"/>
            <w:bottom w:val="single" w:sz="8" w:space="0" w:color="auto"/>
          </w:tblBorders>
        </w:tblPrEx>
        <w:trPr>
          <w:trHeight w:val="283"/>
          <w:jc w:val="center"/>
        </w:trPr>
        <w:tc>
          <w:tcPr>
            <w:tcW w:w="2994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>Adj-R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6</w:t>
            </w:r>
          </w:p>
        </w:tc>
        <w:tc>
          <w:tcPr>
            <w:tcW w:w="3500" w:type="dxa"/>
            <w:gridSpan w:val="3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54</w:t>
            </w:r>
          </w:p>
        </w:tc>
      </w:tr>
    </w:tbl>
    <w:p w:rsidR="00C8258B" w:rsidRDefault="00C8258B">
      <w:pPr>
        <w:spacing w:before="240" w:after="0" w:line="360" w:lineRule="auto"/>
        <w:rPr>
          <w:rFonts w:cs="Times New Roman"/>
          <w:b/>
          <w:color w:val="000000" w:themeColor="text1"/>
        </w:rPr>
      </w:pPr>
      <w:bookmarkStart w:id="0" w:name="_GoBack"/>
      <w:bookmarkEnd w:id="0"/>
    </w:p>
    <w:sectPr w:rsidR="00C825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061" w:rsidRDefault="00733061">
      <w:pPr>
        <w:spacing w:before="0" w:after="0"/>
      </w:pPr>
      <w:r>
        <w:separator/>
      </w:r>
    </w:p>
  </w:endnote>
  <w:endnote w:type="continuationSeparator" w:id="0">
    <w:p w:rsidR="00733061" w:rsidRDefault="007330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F0A28F" wp14:editId="089948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ED090D" w:rsidRDefault="00167C1A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8E909E" wp14:editId="274F01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5AE" w:rsidRPr="001E55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ED090D" w:rsidRDefault="00167C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5AE" w:rsidRPr="001E55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061" w:rsidRDefault="00733061">
      <w:pPr>
        <w:spacing w:before="0" w:after="0"/>
      </w:pPr>
      <w:r>
        <w:separator/>
      </w:r>
    </w:p>
  </w:footnote>
  <w:footnote w:type="continuationSeparator" w:id="0">
    <w:p w:rsidR="00733061" w:rsidRDefault="007330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  <w:jc w:val="right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ED090D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jYWRkMmMzMzBmMjVlNzZjMTU4NGMxZTM5MzZhZTYifQ=="/>
    <w:docVar w:name="Total_Editing_Time" w:val="6"/>
  </w:docVars>
  <w:rsids>
    <w:rsidRoot w:val="5CFE7B7D"/>
    <w:rsid w:val="00164AB1"/>
    <w:rsid w:val="00167C1A"/>
    <w:rsid w:val="001E55AE"/>
    <w:rsid w:val="0036645E"/>
    <w:rsid w:val="00733061"/>
    <w:rsid w:val="008C3959"/>
    <w:rsid w:val="00974485"/>
    <w:rsid w:val="00C8258B"/>
    <w:rsid w:val="00CF6CEC"/>
    <w:rsid w:val="00EA3A6C"/>
    <w:rsid w:val="00ED090D"/>
    <w:rsid w:val="00F56207"/>
    <w:rsid w:val="00FD6816"/>
    <w:rsid w:val="28E27689"/>
    <w:rsid w:val="3EF8635E"/>
    <w:rsid w:val="5C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3</Words>
  <Characters>1691</Characters>
  <Application>Microsoft Office Word</Application>
  <DocSecurity>0</DocSecurity>
  <Lines>422</Lines>
  <Paragraphs>333</Paragraphs>
  <ScaleCrop>false</ScaleCrop>
  <Company>Microsoft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</dc:creator>
  <cp:lastModifiedBy>LENOVO</cp:lastModifiedBy>
  <cp:revision>4</cp:revision>
  <dcterms:created xsi:type="dcterms:W3CDTF">2023-03-26T07:50:00Z</dcterms:created>
  <dcterms:modified xsi:type="dcterms:W3CDTF">2023-05-1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E1B1BF86555401C9E06830E3B445CD3</vt:lpwstr>
  </property>
</Properties>
</file>